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7139" w:rsidRDefault="00857139">
      <w:pPr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</w:tblGrid>
      <w:tr w:rsidR="00E9190E" w:rsidTr="00E9190E">
        <w:tc>
          <w:tcPr>
            <w:tcW w:w="311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E9190E" w:rsidRPr="00B63336" w:rsidRDefault="00E9190E" w:rsidP="00B63336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333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amples</w:t>
            </w:r>
          </w:p>
        </w:tc>
        <w:tc>
          <w:tcPr>
            <w:tcW w:w="311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E9190E" w:rsidRPr="00B63336" w:rsidRDefault="00E9190E" w:rsidP="00B63336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6333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verage</w:t>
            </w:r>
          </w:p>
        </w:tc>
      </w:tr>
      <w:tr w:rsidR="00E9190E" w:rsidTr="00F066F7">
        <w:tc>
          <w:tcPr>
            <w:tcW w:w="31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190E" w:rsidRPr="00291187" w:rsidRDefault="00E9190E" w:rsidP="00291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187">
              <w:rPr>
                <w:rFonts w:ascii="Times New Roman" w:hAnsi="Times New Roman" w:cs="Times New Roman"/>
                <w:sz w:val="24"/>
                <w:szCs w:val="24"/>
              </w:rPr>
              <w:t>Control before light shift</w:t>
            </w:r>
          </w:p>
        </w:tc>
        <w:tc>
          <w:tcPr>
            <w:tcW w:w="31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190E" w:rsidRPr="00AF243C" w:rsidRDefault="00E9190E" w:rsidP="00291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43C">
              <w:rPr>
                <w:rFonts w:ascii="Times New Roman" w:hAnsi="Times New Roman" w:cs="Times New Roman"/>
                <w:sz w:val="24"/>
                <w:szCs w:val="24"/>
              </w:rPr>
              <w:t>7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F243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E9190E" w:rsidTr="00F066F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190E" w:rsidRPr="00291187" w:rsidRDefault="00E9190E" w:rsidP="00291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187">
              <w:rPr>
                <w:rFonts w:ascii="Times New Roman" w:hAnsi="Times New Roman" w:cs="Times New Roman"/>
                <w:i/>
                <w:sz w:val="24"/>
                <w:szCs w:val="24"/>
              </w:rPr>
              <w:t>10E35</w:t>
            </w:r>
            <w:r w:rsidRPr="00291187">
              <w:rPr>
                <w:rFonts w:ascii="Times New Roman" w:hAnsi="Times New Roman" w:cs="Times New Roman"/>
                <w:sz w:val="24"/>
                <w:szCs w:val="24"/>
              </w:rPr>
              <w:t xml:space="preserve"> before light shift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190E" w:rsidRPr="00AF243C" w:rsidRDefault="00EE418B" w:rsidP="00291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7</w:t>
            </w:r>
            <w:r w:rsidR="00E9190E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E9190E" w:rsidRPr="00AF243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9190E" w:rsidTr="00F066F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190E" w:rsidRPr="00291187" w:rsidRDefault="00E9190E" w:rsidP="00291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187">
              <w:rPr>
                <w:rFonts w:ascii="Times New Roman" w:hAnsi="Times New Roman" w:cs="Times New Roman"/>
                <w:sz w:val="24"/>
                <w:szCs w:val="24"/>
              </w:rPr>
              <w:t>4A+ before light shift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190E" w:rsidRPr="00AF243C" w:rsidRDefault="00E9190E" w:rsidP="00291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43C">
              <w:rPr>
                <w:rFonts w:ascii="Times New Roman" w:hAnsi="Times New Roman" w:cs="Times New Roman"/>
                <w:sz w:val="24"/>
                <w:szCs w:val="24"/>
              </w:rPr>
              <w:t>6.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F243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E9190E" w:rsidTr="00F066F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190E" w:rsidRPr="00291187" w:rsidRDefault="00E9190E" w:rsidP="00291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187">
              <w:rPr>
                <w:rFonts w:ascii="Times New Roman" w:hAnsi="Times New Roman" w:cs="Times New Roman"/>
                <w:sz w:val="24"/>
                <w:szCs w:val="24"/>
              </w:rPr>
              <w:t>Control after 30 minutes of light exposur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190E" w:rsidRPr="00AF243C" w:rsidRDefault="00E9190E" w:rsidP="00291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43C">
              <w:rPr>
                <w:rFonts w:ascii="Times New Roman" w:hAnsi="Times New Roman" w:cs="Times New Roman"/>
                <w:sz w:val="24"/>
                <w:szCs w:val="24"/>
              </w:rPr>
              <w:t>7.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F243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E9190E" w:rsidTr="00F066F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190E" w:rsidRPr="00291187" w:rsidRDefault="00E9190E" w:rsidP="00291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187">
              <w:rPr>
                <w:rFonts w:ascii="Times New Roman" w:hAnsi="Times New Roman" w:cs="Times New Roman"/>
                <w:i/>
                <w:sz w:val="24"/>
                <w:szCs w:val="24"/>
              </w:rPr>
              <w:t>10E35</w:t>
            </w:r>
            <w:r w:rsidRPr="00291187">
              <w:rPr>
                <w:rFonts w:ascii="Times New Roman" w:hAnsi="Times New Roman" w:cs="Times New Roman"/>
                <w:sz w:val="24"/>
                <w:szCs w:val="24"/>
              </w:rPr>
              <w:t xml:space="preserve"> after 30 minutes of light exposur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190E" w:rsidRPr="00AF243C" w:rsidRDefault="00E9190E" w:rsidP="00291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43C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F243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E9190E" w:rsidTr="00F066F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190E" w:rsidRPr="00291187" w:rsidRDefault="00E9190E" w:rsidP="00291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187">
              <w:rPr>
                <w:rFonts w:ascii="Times New Roman" w:hAnsi="Times New Roman" w:cs="Times New Roman"/>
                <w:sz w:val="24"/>
                <w:szCs w:val="24"/>
              </w:rPr>
              <w:t>4A+ after 30 minutes of light exposur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190E" w:rsidRPr="00AF243C" w:rsidRDefault="00E9190E" w:rsidP="00291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43C">
              <w:rPr>
                <w:rFonts w:ascii="Times New Roman" w:hAnsi="Times New Roman" w:cs="Times New Roman"/>
                <w:sz w:val="24"/>
                <w:szCs w:val="24"/>
              </w:rPr>
              <w:t>6.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F243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E9190E" w:rsidTr="00F066F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190E" w:rsidRPr="00291187" w:rsidRDefault="00E9190E" w:rsidP="00291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187">
              <w:rPr>
                <w:rFonts w:ascii="Times New Roman" w:hAnsi="Times New Roman" w:cs="Times New Roman"/>
                <w:sz w:val="24"/>
                <w:szCs w:val="24"/>
              </w:rPr>
              <w:t>Control after 1 hour of light exposur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190E" w:rsidRPr="00AF243C" w:rsidRDefault="00E9190E" w:rsidP="00291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43C">
              <w:rPr>
                <w:rFonts w:ascii="Times New Roman" w:hAnsi="Times New Roman" w:cs="Times New Roman"/>
                <w:sz w:val="24"/>
                <w:szCs w:val="24"/>
              </w:rPr>
              <w:t>7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F243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E9190E" w:rsidTr="00F066F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190E" w:rsidRPr="00291187" w:rsidRDefault="00E9190E" w:rsidP="00291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187">
              <w:rPr>
                <w:rFonts w:ascii="Times New Roman" w:hAnsi="Times New Roman" w:cs="Times New Roman"/>
                <w:i/>
                <w:sz w:val="24"/>
                <w:szCs w:val="24"/>
              </w:rPr>
              <w:t>10E35</w:t>
            </w:r>
            <w:r w:rsidRPr="00291187">
              <w:rPr>
                <w:rFonts w:ascii="Times New Roman" w:hAnsi="Times New Roman" w:cs="Times New Roman"/>
                <w:sz w:val="24"/>
                <w:szCs w:val="24"/>
              </w:rPr>
              <w:t xml:space="preserve"> after 1 hour of light exposur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190E" w:rsidRPr="00AF243C" w:rsidRDefault="00E9190E" w:rsidP="00291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43C">
              <w:rPr>
                <w:rFonts w:ascii="Times New Roman" w:hAnsi="Times New Roman" w:cs="Times New Roman"/>
                <w:sz w:val="24"/>
                <w:szCs w:val="24"/>
              </w:rPr>
              <w:t>6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F243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E9190E" w:rsidTr="00F066F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190E" w:rsidRPr="00291187" w:rsidRDefault="00E9190E" w:rsidP="00291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187">
              <w:rPr>
                <w:rFonts w:ascii="Times New Roman" w:hAnsi="Times New Roman" w:cs="Times New Roman"/>
                <w:sz w:val="24"/>
                <w:szCs w:val="24"/>
              </w:rPr>
              <w:t>4A+ after 1 hour of light exposur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190E" w:rsidRPr="00AF243C" w:rsidRDefault="00E9190E" w:rsidP="00291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43C">
              <w:rPr>
                <w:rFonts w:ascii="Times New Roman" w:hAnsi="Times New Roman" w:cs="Times New Roman"/>
                <w:sz w:val="24"/>
                <w:szCs w:val="24"/>
              </w:rPr>
              <w:t>6.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F243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E9190E" w:rsidTr="00F066F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190E" w:rsidRPr="00291187" w:rsidRDefault="00E9190E" w:rsidP="00291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187">
              <w:rPr>
                <w:rFonts w:ascii="Times New Roman" w:hAnsi="Times New Roman" w:cs="Times New Roman"/>
                <w:sz w:val="24"/>
                <w:szCs w:val="24"/>
              </w:rPr>
              <w:t>Control after 2 hours of light exposur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190E" w:rsidRPr="00AF243C" w:rsidRDefault="00E9190E" w:rsidP="00291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43C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EE418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F243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E9190E" w:rsidTr="00F066F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190E" w:rsidRPr="00291187" w:rsidRDefault="00E9190E" w:rsidP="00291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187">
              <w:rPr>
                <w:rFonts w:ascii="Times New Roman" w:hAnsi="Times New Roman" w:cs="Times New Roman"/>
                <w:i/>
                <w:sz w:val="24"/>
                <w:szCs w:val="24"/>
              </w:rPr>
              <w:t>10E35</w:t>
            </w:r>
            <w:r w:rsidRPr="00291187">
              <w:rPr>
                <w:rFonts w:ascii="Times New Roman" w:hAnsi="Times New Roman" w:cs="Times New Roman"/>
                <w:sz w:val="24"/>
                <w:szCs w:val="24"/>
              </w:rPr>
              <w:t xml:space="preserve"> after 2 hours of light exposur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190E" w:rsidRPr="00AF243C" w:rsidRDefault="00E9190E" w:rsidP="00291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43C">
              <w:rPr>
                <w:rFonts w:ascii="Times New Roman" w:hAnsi="Times New Roman" w:cs="Times New Roman"/>
                <w:sz w:val="24"/>
                <w:szCs w:val="24"/>
              </w:rPr>
              <w:t>6.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F243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E9190E" w:rsidTr="00F066F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190E" w:rsidRPr="00291187" w:rsidRDefault="00E9190E" w:rsidP="00291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187">
              <w:rPr>
                <w:rFonts w:ascii="Times New Roman" w:hAnsi="Times New Roman" w:cs="Times New Roman"/>
                <w:sz w:val="24"/>
                <w:szCs w:val="24"/>
              </w:rPr>
              <w:t>4A+ after 2 hours of light exposur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190E" w:rsidRPr="00AF243C" w:rsidRDefault="00E9190E" w:rsidP="00291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43C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EE418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F243C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EE418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9190E" w:rsidTr="00F066F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190E" w:rsidRPr="00291187" w:rsidRDefault="00E9190E" w:rsidP="00291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187">
              <w:rPr>
                <w:rFonts w:ascii="Times New Roman" w:hAnsi="Times New Roman" w:cs="Times New Roman"/>
                <w:sz w:val="24"/>
                <w:szCs w:val="24"/>
              </w:rPr>
              <w:t>Control after 3 hours of light exposur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190E" w:rsidRPr="00AF243C" w:rsidRDefault="00E9190E" w:rsidP="00291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43C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EE41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F24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F243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E41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bookmarkStart w:id="0" w:name="_GoBack"/>
            <w:bookmarkEnd w:id="0"/>
            <w:r w:rsidRPr="00AF243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9190E" w:rsidTr="00F066F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190E" w:rsidRPr="00291187" w:rsidRDefault="00E9190E" w:rsidP="00291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187">
              <w:rPr>
                <w:rFonts w:ascii="Times New Roman" w:hAnsi="Times New Roman" w:cs="Times New Roman"/>
                <w:i/>
                <w:sz w:val="24"/>
                <w:szCs w:val="24"/>
              </w:rPr>
              <w:t>10E35</w:t>
            </w:r>
            <w:r w:rsidRPr="00291187">
              <w:rPr>
                <w:rFonts w:ascii="Times New Roman" w:hAnsi="Times New Roman" w:cs="Times New Roman"/>
                <w:sz w:val="24"/>
                <w:szCs w:val="24"/>
              </w:rPr>
              <w:t xml:space="preserve"> after 3 hours of light exposur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190E" w:rsidRPr="00AF243C" w:rsidRDefault="00E9190E" w:rsidP="00291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43C">
              <w:rPr>
                <w:rFonts w:ascii="Times New Roman" w:hAnsi="Times New Roman" w:cs="Times New Roman"/>
                <w:sz w:val="24"/>
                <w:szCs w:val="24"/>
              </w:rPr>
              <w:t>6.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F243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E9190E" w:rsidTr="00F066F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190E" w:rsidRPr="00291187" w:rsidRDefault="00E9190E" w:rsidP="00291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187">
              <w:rPr>
                <w:rFonts w:ascii="Times New Roman" w:hAnsi="Times New Roman" w:cs="Times New Roman"/>
                <w:sz w:val="24"/>
                <w:szCs w:val="24"/>
              </w:rPr>
              <w:t>4A+ after 3 hours of light exposur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190E" w:rsidRPr="00AF243C" w:rsidRDefault="00E9190E" w:rsidP="00291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43C">
              <w:rPr>
                <w:rFonts w:ascii="Times New Roman" w:hAnsi="Times New Roman" w:cs="Times New Roman"/>
                <w:sz w:val="24"/>
                <w:szCs w:val="24"/>
              </w:rPr>
              <w:t>8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F243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E9190E" w:rsidTr="00F066F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190E" w:rsidRPr="00291187" w:rsidRDefault="00E9190E" w:rsidP="00291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187">
              <w:rPr>
                <w:rFonts w:ascii="Times New Roman" w:hAnsi="Times New Roman" w:cs="Times New Roman"/>
                <w:sz w:val="24"/>
                <w:szCs w:val="24"/>
              </w:rPr>
              <w:t>Control after 48 hours of light exposur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190E" w:rsidRPr="00AF243C" w:rsidRDefault="00E9190E" w:rsidP="00291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43C">
              <w:rPr>
                <w:rFonts w:ascii="Times New Roman" w:hAnsi="Times New Roman" w:cs="Times New Roman"/>
                <w:sz w:val="24"/>
                <w:szCs w:val="24"/>
              </w:rPr>
              <w:t>7.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F243C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E9190E" w:rsidTr="00F066F7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190E" w:rsidRPr="00291187" w:rsidRDefault="00E9190E" w:rsidP="00291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187">
              <w:rPr>
                <w:rFonts w:ascii="Times New Roman" w:hAnsi="Times New Roman" w:cs="Times New Roman"/>
                <w:i/>
                <w:sz w:val="24"/>
                <w:szCs w:val="24"/>
              </w:rPr>
              <w:t>10E35</w:t>
            </w:r>
            <w:r w:rsidRPr="00291187">
              <w:rPr>
                <w:rFonts w:ascii="Times New Roman" w:hAnsi="Times New Roman" w:cs="Times New Roman"/>
                <w:sz w:val="24"/>
                <w:szCs w:val="24"/>
              </w:rPr>
              <w:t xml:space="preserve"> after 48 hours of light exposur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190E" w:rsidRPr="00AF243C" w:rsidRDefault="00E9190E" w:rsidP="00291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43C">
              <w:rPr>
                <w:rFonts w:ascii="Times New Roman" w:hAnsi="Times New Roman" w:cs="Times New Roman"/>
                <w:sz w:val="24"/>
                <w:szCs w:val="24"/>
              </w:rPr>
              <w:t>6.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F243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E9190E" w:rsidTr="00F066F7">
        <w:tc>
          <w:tcPr>
            <w:tcW w:w="31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9190E" w:rsidRPr="00291187" w:rsidRDefault="00E9190E" w:rsidP="00291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91187">
              <w:rPr>
                <w:rFonts w:ascii="Times New Roman" w:hAnsi="Times New Roman" w:cs="Times New Roman"/>
                <w:sz w:val="24"/>
                <w:szCs w:val="24"/>
              </w:rPr>
              <w:t>4A+ after 48 hours of light exposure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9190E" w:rsidRPr="00AF243C" w:rsidRDefault="00E9190E" w:rsidP="002911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43C">
              <w:rPr>
                <w:rFonts w:ascii="Times New Roman" w:hAnsi="Times New Roman" w:cs="Times New Roman"/>
                <w:sz w:val="24"/>
                <w:szCs w:val="24"/>
              </w:rPr>
              <w:t>8.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F243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</w:tbl>
    <w:p w:rsidR="00AD7462" w:rsidRDefault="00AD7462">
      <w:pPr>
        <w:rPr>
          <w:rFonts w:ascii="Times New Roman" w:eastAsia="Calibri" w:hAnsi="Times New Roman" w:cs="Times New Roman"/>
          <w:sz w:val="24"/>
          <w:szCs w:val="24"/>
        </w:rPr>
      </w:pPr>
    </w:p>
    <w:p w:rsidR="00AD7462" w:rsidRPr="008531C0" w:rsidRDefault="00AD7462">
      <w:pPr>
        <w:rPr>
          <w:rFonts w:ascii="Times New Roman" w:hAnsi="Times New Roman" w:cs="Times New Roman"/>
          <w:sz w:val="24"/>
          <w:szCs w:val="24"/>
        </w:rPr>
      </w:pPr>
    </w:p>
    <w:sectPr w:rsidR="00AD7462" w:rsidRPr="008531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1C0"/>
    <w:rsid w:val="001F319E"/>
    <w:rsid w:val="00291187"/>
    <w:rsid w:val="0039481C"/>
    <w:rsid w:val="004A26EB"/>
    <w:rsid w:val="004B760C"/>
    <w:rsid w:val="00546F92"/>
    <w:rsid w:val="00614612"/>
    <w:rsid w:val="00761687"/>
    <w:rsid w:val="00833621"/>
    <w:rsid w:val="008531C0"/>
    <w:rsid w:val="00857139"/>
    <w:rsid w:val="008E1059"/>
    <w:rsid w:val="00A03B5B"/>
    <w:rsid w:val="00AD7462"/>
    <w:rsid w:val="00AF243C"/>
    <w:rsid w:val="00B63336"/>
    <w:rsid w:val="00D00C3B"/>
    <w:rsid w:val="00E9190E"/>
    <w:rsid w:val="00EE418B"/>
    <w:rsid w:val="00F066F7"/>
    <w:rsid w:val="00F81111"/>
    <w:rsid w:val="00F81888"/>
    <w:rsid w:val="00FD51A7"/>
    <w:rsid w:val="00FF0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D906C"/>
  <w15:chartTrackingRefBased/>
  <w15:docId w15:val="{354ECE15-3D50-4176-9CA2-11058E324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31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 Georgia</Company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tusi Mitra</dc:creator>
  <cp:keywords/>
  <dc:description/>
  <cp:lastModifiedBy>Mautusi Mitra</cp:lastModifiedBy>
  <cp:revision>10</cp:revision>
  <dcterms:created xsi:type="dcterms:W3CDTF">2020-05-18T22:18:00Z</dcterms:created>
  <dcterms:modified xsi:type="dcterms:W3CDTF">2020-05-27T13:50:00Z</dcterms:modified>
</cp:coreProperties>
</file>